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CF1828" w14:textId="23A7E269" w:rsidR="00925ACF" w:rsidRDefault="00925ACF">
      <w:pPr>
        <w:pStyle w:val="Heading1"/>
      </w:pPr>
      <w:r>
        <w:t xml:space="preserve">Supplementary file 2. </w:t>
      </w:r>
    </w:p>
    <w:p w14:paraId="701E227A" w14:textId="425CCA71" w:rsidR="00CB6DE8" w:rsidRDefault="00000000">
      <w:pPr>
        <w:pStyle w:val="Heading1"/>
      </w:pPr>
      <w:r>
        <w:t>STROBE Statement—Checklist for Cross-Sectional Studies (Tailored to Manuscript)</w:t>
      </w:r>
    </w:p>
    <w:p w14:paraId="4F1D91E3" w14:textId="77777777" w:rsidR="00CB6DE8" w:rsidRDefault="00000000">
      <w:r>
        <w:t>Note: This checklist follows STROBE (Strengthening the Reporting of Observational Studies in Epidemiology) for cross-sectional studies. It is pre-filled using your current manuscript structure. Because Word pagination is dynamic, page numbers should be confirmed after final layout. Use the blank 'Page' column to fill the exact page in your final file.</w:t>
      </w:r>
    </w:p>
    <w:tbl>
      <w:tblPr>
        <w:tblStyle w:val="TableGrid"/>
        <w:tblW w:w="0" w:type="auto"/>
        <w:tblLook w:val="04A0" w:firstRow="1" w:lastRow="0" w:firstColumn="1" w:lastColumn="0" w:noHBand="0" w:noVBand="1"/>
      </w:tblPr>
      <w:tblGrid>
        <w:gridCol w:w="675"/>
        <w:gridCol w:w="4504"/>
        <w:gridCol w:w="2989"/>
        <w:gridCol w:w="688"/>
      </w:tblGrid>
      <w:tr w:rsidR="003E5516" w14:paraId="3DCA67F3" w14:textId="77777777" w:rsidTr="00146C96">
        <w:tc>
          <w:tcPr>
            <w:tcW w:w="0" w:type="auto"/>
          </w:tcPr>
          <w:p w14:paraId="3C729D23" w14:textId="77777777" w:rsidR="003E5516" w:rsidRDefault="003E5516">
            <w:r>
              <w:t>Item</w:t>
            </w:r>
          </w:p>
        </w:tc>
        <w:tc>
          <w:tcPr>
            <w:tcW w:w="0" w:type="auto"/>
          </w:tcPr>
          <w:p w14:paraId="1403223B" w14:textId="382BBA5E" w:rsidR="003E5516" w:rsidRDefault="003E5516">
            <w:r>
              <w:t>STROBE Recommendation</w:t>
            </w:r>
          </w:p>
        </w:tc>
        <w:tc>
          <w:tcPr>
            <w:tcW w:w="0" w:type="auto"/>
          </w:tcPr>
          <w:p w14:paraId="5744F518" w14:textId="77777777" w:rsidR="003E5516" w:rsidRDefault="003E5516">
            <w:r>
              <w:t>Where in Manuscript (section/paragraph)</w:t>
            </w:r>
          </w:p>
        </w:tc>
        <w:tc>
          <w:tcPr>
            <w:tcW w:w="0" w:type="auto"/>
          </w:tcPr>
          <w:p w14:paraId="0B7B7463" w14:textId="77777777" w:rsidR="003E5516" w:rsidRDefault="003E5516">
            <w:r>
              <w:t>Page</w:t>
            </w:r>
          </w:p>
        </w:tc>
      </w:tr>
      <w:tr w:rsidR="003E5516" w14:paraId="59E3F922" w14:textId="77777777" w:rsidTr="00146C96">
        <w:tc>
          <w:tcPr>
            <w:tcW w:w="0" w:type="auto"/>
          </w:tcPr>
          <w:p w14:paraId="1902A7A0" w14:textId="77777777" w:rsidR="003E5516" w:rsidRDefault="003E5516">
            <w:r>
              <w:t>1a</w:t>
            </w:r>
          </w:p>
        </w:tc>
        <w:tc>
          <w:tcPr>
            <w:tcW w:w="0" w:type="auto"/>
          </w:tcPr>
          <w:p w14:paraId="15E57081" w14:textId="77777777" w:rsidR="003E5516" w:rsidRDefault="003E5516">
            <w:r>
              <w:t>Indicate study design in title/abstract</w:t>
            </w:r>
          </w:p>
        </w:tc>
        <w:tc>
          <w:tcPr>
            <w:tcW w:w="0" w:type="auto"/>
          </w:tcPr>
          <w:p w14:paraId="1E19D45D" w14:textId="77777777" w:rsidR="003E5516" w:rsidRDefault="003E5516">
            <w:r>
              <w:t>Abstract – Methods; Title</w:t>
            </w:r>
          </w:p>
        </w:tc>
        <w:tc>
          <w:tcPr>
            <w:tcW w:w="0" w:type="auto"/>
          </w:tcPr>
          <w:p w14:paraId="5FF4C2E8" w14:textId="3901FCFC" w:rsidR="003E5516" w:rsidRDefault="003E5516">
            <w:r>
              <w:t>1</w:t>
            </w:r>
          </w:p>
        </w:tc>
      </w:tr>
      <w:tr w:rsidR="003E5516" w14:paraId="154078B4" w14:textId="77777777" w:rsidTr="00146C96">
        <w:tc>
          <w:tcPr>
            <w:tcW w:w="0" w:type="auto"/>
          </w:tcPr>
          <w:p w14:paraId="19D972BB" w14:textId="77777777" w:rsidR="003E5516" w:rsidRDefault="003E5516">
            <w:r>
              <w:t>1b</w:t>
            </w:r>
          </w:p>
        </w:tc>
        <w:tc>
          <w:tcPr>
            <w:tcW w:w="0" w:type="auto"/>
          </w:tcPr>
          <w:p w14:paraId="4613408E" w14:textId="77777777" w:rsidR="003E5516" w:rsidRDefault="003E5516">
            <w:r>
              <w:t>Provide informative, balanced abstract</w:t>
            </w:r>
          </w:p>
        </w:tc>
        <w:tc>
          <w:tcPr>
            <w:tcW w:w="0" w:type="auto"/>
          </w:tcPr>
          <w:p w14:paraId="6BA07282" w14:textId="77777777" w:rsidR="003E5516" w:rsidRDefault="003E5516">
            <w:r>
              <w:t>Abstract (all subheadings)</w:t>
            </w:r>
          </w:p>
        </w:tc>
        <w:tc>
          <w:tcPr>
            <w:tcW w:w="0" w:type="auto"/>
          </w:tcPr>
          <w:p w14:paraId="0555C6CA" w14:textId="058C93C8" w:rsidR="003E5516" w:rsidRDefault="003E5516">
            <w:r>
              <w:t>1</w:t>
            </w:r>
          </w:p>
        </w:tc>
      </w:tr>
      <w:tr w:rsidR="003E5516" w14:paraId="01971524" w14:textId="77777777" w:rsidTr="00146C96">
        <w:tc>
          <w:tcPr>
            <w:tcW w:w="0" w:type="auto"/>
          </w:tcPr>
          <w:p w14:paraId="65635799" w14:textId="77777777" w:rsidR="003E5516" w:rsidRDefault="003E5516">
            <w:r>
              <w:t>2</w:t>
            </w:r>
          </w:p>
        </w:tc>
        <w:tc>
          <w:tcPr>
            <w:tcW w:w="0" w:type="auto"/>
          </w:tcPr>
          <w:p w14:paraId="2F2469FD" w14:textId="77777777" w:rsidR="003E5516" w:rsidRDefault="003E5516">
            <w:r>
              <w:t>Explain scientific background/rationale</w:t>
            </w:r>
          </w:p>
        </w:tc>
        <w:tc>
          <w:tcPr>
            <w:tcW w:w="0" w:type="auto"/>
          </w:tcPr>
          <w:p w14:paraId="2302EDD9" w14:textId="77777777" w:rsidR="003E5516" w:rsidRDefault="003E5516">
            <w:r>
              <w:t>Introduction – Prevalence internationally; DSM/ICD/ICF sections</w:t>
            </w:r>
          </w:p>
        </w:tc>
        <w:tc>
          <w:tcPr>
            <w:tcW w:w="0" w:type="auto"/>
          </w:tcPr>
          <w:p w14:paraId="426B56A1" w14:textId="129E66D1" w:rsidR="003E5516" w:rsidRDefault="003E5516">
            <w:r>
              <w:t>1-3</w:t>
            </w:r>
          </w:p>
        </w:tc>
      </w:tr>
      <w:tr w:rsidR="003E5516" w14:paraId="11A061E2" w14:textId="77777777" w:rsidTr="00146C96">
        <w:tc>
          <w:tcPr>
            <w:tcW w:w="0" w:type="auto"/>
          </w:tcPr>
          <w:p w14:paraId="1C12C88B" w14:textId="77777777" w:rsidR="003E5516" w:rsidRDefault="003E5516">
            <w:r>
              <w:t>3</w:t>
            </w:r>
          </w:p>
        </w:tc>
        <w:tc>
          <w:tcPr>
            <w:tcW w:w="0" w:type="auto"/>
          </w:tcPr>
          <w:p w14:paraId="17A43466" w14:textId="77777777" w:rsidR="003E5516" w:rsidRDefault="003E5516">
            <w:r>
              <w:t>State specific objectives/hypotheses</w:t>
            </w:r>
          </w:p>
        </w:tc>
        <w:tc>
          <w:tcPr>
            <w:tcW w:w="0" w:type="auto"/>
          </w:tcPr>
          <w:p w14:paraId="117AD901" w14:textId="77777777" w:rsidR="003E5516" w:rsidRDefault="003E5516">
            <w:r>
              <w:t>Purpose of the Present Study; Research Questions (Q1–Q6)</w:t>
            </w:r>
          </w:p>
        </w:tc>
        <w:tc>
          <w:tcPr>
            <w:tcW w:w="0" w:type="auto"/>
          </w:tcPr>
          <w:p w14:paraId="30E3B014" w14:textId="47C0C825" w:rsidR="003E5516" w:rsidRDefault="003E5516">
            <w:r>
              <w:t>3-4</w:t>
            </w:r>
          </w:p>
        </w:tc>
      </w:tr>
      <w:tr w:rsidR="003E5516" w14:paraId="6C945527" w14:textId="77777777" w:rsidTr="00146C96">
        <w:tc>
          <w:tcPr>
            <w:tcW w:w="0" w:type="auto"/>
          </w:tcPr>
          <w:p w14:paraId="50D7C925" w14:textId="77777777" w:rsidR="003E5516" w:rsidRDefault="003E5516">
            <w:r>
              <w:t>4</w:t>
            </w:r>
          </w:p>
        </w:tc>
        <w:tc>
          <w:tcPr>
            <w:tcW w:w="0" w:type="auto"/>
          </w:tcPr>
          <w:p w14:paraId="014C6ED1" w14:textId="77777777" w:rsidR="003E5516" w:rsidRDefault="003E5516">
            <w:r>
              <w:t>Present key elements of study design early</w:t>
            </w:r>
          </w:p>
        </w:tc>
        <w:tc>
          <w:tcPr>
            <w:tcW w:w="0" w:type="auto"/>
          </w:tcPr>
          <w:p w14:paraId="6C4405F7" w14:textId="77777777" w:rsidR="003E5516" w:rsidRDefault="003E5516">
            <w:r>
              <w:t>Methods – Design</w:t>
            </w:r>
          </w:p>
        </w:tc>
        <w:tc>
          <w:tcPr>
            <w:tcW w:w="0" w:type="auto"/>
          </w:tcPr>
          <w:p w14:paraId="08A5BDDC" w14:textId="33363B64" w:rsidR="003E5516" w:rsidRDefault="003E5516">
            <w:r>
              <w:t>5-6</w:t>
            </w:r>
          </w:p>
        </w:tc>
      </w:tr>
      <w:tr w:rsidR="003E5516" w14:paraId="48001B1A" w14:textId="77777777" w:rsidTr="00146C96">
        <w:tc>
          <w:tcPr>
            <w:tcW w:w="0" w:type="auto"/>
          </w:tcPr>
          <w:p w14:paraId="1193BADF" w14:textId="77777777" w:rsidR="003E5516" w:rsidRDefault="003E5516">
            <w:r>
              <w:t>5</w:t>
            </w:r>
          </w:p>
        </w:tc>
        <w:tc>
          <w:tcPr>
            <w:tcW w:w="0" w:type="auto"/>
          </w:tcPr>
          <w:p w14:paraId="6B74C0AB" w14:textId="77777777" w:rsidR="003E5516" w:rsidRDefault="003E5516">
            <w:r>
              <w:t>Describe setting, locations, dates</w:t>
            </w:r>
          </w:p>
        </w:tc>
        <w:tc>
          <w:tcPr>
            <w:tcW w:w="0" w:type="auto"/>
          </w:tcPr>
          <w:p w14:paraId="79106125" w14:textId="77777777" w:rsidR="003E5516" w:rsidRDefault="003E5516">
            <w:r>
              <w:t>Methods – Sample; Procedure – Data Collection</w:t>
            </w:r>
          </w:p>
        </w:tc>
        <w:tc>
          <w:tcPr>
            <w:tcW w:w="0" w:type="auto"/>
          </w:tcPr>
          <w:p w14:paraId="046BC08E" w14:textId="20FADE2A" w:rsidR="003E5516" w:rsidRDefault="003E5516">
            <w:r>
              <w:t>5-6</w:t>
            </w:r>
          </w:p>
        </w:tc>
      </w:tr>
      <w:tr w:rsidR="003E5516" w14:paraId="675AE6F3" w14:textId="77777777" w:rsidTr="00146C96">
        <w:tc>
          <w:tcPr>
            <w:tcW w:w="0" w:type="auto"/>
          </w:tcPr>
          <w:p w14:paraId="471CA2D1" w14:textId="77777777" w:rsidR="003E5516" w:rsidRDefault="003E5516">
            <w:r>
              <w:t>6a</w:t>
            </w:r>
          </w:p>
        </w:tc>
        <w:tc>
          <w:tcPr>
            <w:tcW w:w="0" w:type="auto"/>
          </w:tcPr>
          <w:p w14:paraId="309EF4C2" w14:textId="77777777" w:rsidR="003E5516" w:rsidRDefault="003E5516">
            <w:r>
              <w:t>Eligibility criteria; sources/methods of selection</w:t>
            </w:r>
          </w:p>
        </w:tc>
        <w:tc>
          <w:tcPr>
            <w:tcW w:w="0" w:type="auto"/>
          </w:tcPr>
          <w:p w14:paraId="5D207F3B" w14:textId="77777777" w:rsidR="003E5516" w:rsidRDefault="003E5516">
            <w:r>
              <w:t>Methods – Sample</w:t>
            </w:r>
          </w:p>
        </w:tc>
        <w:tc>
          <w:tcPr>
            <w:tcW w:w="0" w:type="auto"/>
          </w:tcPr>
          <w:p w14:paraId="42BDE296" w14:textId="7A013F77" w:rsidR="003E5516" w:rsidRDefault="003E5516">
            <w:r>
              <w:t>5-6</w:t>
            </w:r>
          </w:p>
        </w:tc>
      </w:tr>
      <w:tr w:rsidR="003E5516" w14:paraId="062DC7D6" w14:textId="77777777" w:rsidTr="00146C96">
        <w:tc>
          <w:tcPr>
            <w:tcW w:w="0" w:type="auto"/>
          </w:tcPr>
          <w:p w14:paraId="255AE7B3" w14:textId="77777777" w:rsidR="003E5516" w:rsidRDefault="003E5516">
            <w:r>
              <w:t>7</w:t>
            </w:r>
          </w:p>
        </w:tc>
        <w:tc>
          <w:tcPr>
            <w:tcW w:w="0" w:type="auto"/>
          </w:tcPr>
          <w:p w14:paraId="2B777553" w14:textId="77777777" w:rsidR="003E5516" w:rsidRDefault="003E5516">
            <w:r>
              <w:t>Define outcomes/exposures/confounders; diagnostic criteria</w:t>
            </w:r>
          </w:p>
        </w:tc>
        <w:tc>
          <w:tcPr>
            <w:tcW w:w="0" w:type="auto"/>
          </w:tcPr>
          <w:p w14:paraId="20DCCCF1" w14:textId="77777777" w:rsidR="003E5516" w:rsidRDefault="003E5516">
            <w:r>
              <w:t>Methods – Measures; WG‑ES and ICD-10 groups</w:t>
            </w:r>
          </w:p>
        </w:tc>
        <w:tc>
          <w:tcPr>
            <w:tcW w:w="0" w:type="auto"/>
          </w:tcPr>
          <w:p w14:paraId="51AF0095" w14:textId="1E21AB08" w:rsidR="003E5516" w:rsidRDefault="003E5516">
            <w:r>
              <w:t>6-7</w:t>
            </w:r>
          </w:p>
        </w:tc>
      </w:tr>
      <w:tr w:rsidR="003E5516" w14:paraId="7C310722" w14:textId="77777777" w:rsidTr="00146C96">
        <w:tc>
          <w:tcPr>
            <w:tcW w:w="0" w:type="auto"/>
          </w:tcPr>
          <w:p w14:paraId="255819A9" w14:textId="77777777" w:rsidR="003E5516" w:rsidRDefault="003E5516">
            <w:r>
              <w:t>8*</w:t>
            </w:r>
          </w:p>
        </w:tc>
        <w:tc>
          <w:tcPr>
            <w:tcW w:w="0" w:type="auto"/>
          </w:tcPr>
          <w:p w14:paraId="3FDD35B9" w14:textId="77777777" w:rsidR="003E5516" w:rsidRDefault="003E5516">
            <w:r>
              <w:t>Data sources/measurement details for each variable</w:t>
            </w:r>
          </w:p>
        </w:tc>
        <w:tc>
          <w:tcPr>
            <w:tcW w:w="0" w:type="auto"/>
          </w:tcPr>
          <w:p w14:paraId="2462BF11" w14:textId="77777777" w:rsidR="003E5516" w:rsidRDefault="003E5516">
            <w:r>
              <w:t>Methods – Measures; Triangulation approach</w:t>
            </w:r>
          </w:p>
        </w:tc>
        <w:tc>
          <w:tcPr>
            <w:tcW w:w="0" w:type="auto"/>
          </w:tcPr>
          <w:p w14:paraId="7B48C63D" w14:textId="122AEFDE" w:rsidR="003E5516" w:rsidRDefault="003E5516">
            <w:r>
              <w:t>6-7</w:t>
            </w:r>
          </w:p>
        </w:tc>
      </w:tr>
      <w:tr w:rsidR="003E5516" w14:paraId="37C469C7" w14:textId="77777777" w:rsidTr="00146C96">
        <w:tc>
          <w:tcPr>
            <w:tcW w:w="0" w:type="auto"/>
          </w:tcPr>
          <w:p w14:paraId="7FEB910B" w14:textId="77777777" w:rsidR="003E5516" w:rsidRDefault="003E5516">
            <w:r>
              <w:t>9</w:t>
            </w:r>
          </w:p>
        </w:tc>
        <w:tc>
          <w:tcPr>
            <w:tcW w:w="0" w:type="auto"/>
          </w:tcPr>
          <w:p w14:paraId="0B285034" w14:textId="77777777" w:rsidR="003E5516" w:rsidRDefault="003E5516">
            <w:r>
              <w:t>Describe efforts to address bias</w:t>
            </w:r>
          </w:p>
        </w:tc>
        <w:tc>
          <w:tcPr>
            <w:tcW w:w="0" w:type="auto"/>
          </w:tcPr>
          <w:p w14:paraId="2499A273" w14:textId="77777777" w:rsidR="003E5516" w:rsidRDefault="003E5516">
            <w:r>
              <w:t>Methods – Triangulation; Strengths and Limitations</w:t>
            </w:r>
          </w:p>
        </w:tc>
        <w:tc>
          <w:tcPr>
            <w:tcW w:w="0" w:type="auto"/>
          </w:tcPr>
          <w:p w14:paraId="34F9DB29" w14:textId="51443F1C" w:rsidR="003E5516" w:rsidRDefault="003E5516">
            <w:r>
              <w:t>7-8</w:t>
            </w:r>
          </w:p>
        </w:tc>
      </w:tr>
      <w:tr w:rsidR="003E5516" w14:paraId="048B21E1" w14:textId="77777777" w:rsidTr="00146C96">
        <w:tc>
          <w:tcPr>
            <w:tcW w:w="0" w:type="auto"/>
          </w:tcPr>
          <w:p w14:paraId="051AD256" w14:textId="77777777" w:rsidR="003E5516" w:rsidRDefault="003E5516">
            <w:r>
              <w:t>10</w:t>
            </w:r>
          </w:p>
        </w:tc>
        <w:tc>
          <w:tcPr>
            <w:tcW w:w="0" w:type="auto"/>
          </w:tcPr>
          <w:p w14:paraId="7103D4F4" w14:textId="77777777" w:rsidR="003E5516" w:rsidRDefault="003E5516">
            <w:r>
              <w:t>Explain study size determination</w:t>
            </w:r>
          </w:p>
        </w:tc>
        <w:tc>
          <w:tcPr>
            <w:tcW w:w="0" w:type="auto"/>
          </w:tcPr>
          <w:p w14:paraId="3B0D78D2" w14:textId="77777777" w:rsidR="003E5516" w:rsidRDefault="003E5516">
            <w:r>
              <w:t>Methods – Measures (All available cases)</w:t>
            </w:r>
          </w:p>
        </w:tc>
        <w:tc>
          <w:tcPr>
            <w:tcW w:w="0" w:type="auto"/>
          </w:tcPr>
          <w:p w14:paraId="0EE0E496" w14:textId="19DD3EBA" w:rsidR="003E5516" w:rsidRDefault="003E5516">
            <w:r>
              <w:t>6-8</w:t>
            </w:r>
          </w:p>
        </w:tc>
      </w:tr>
      <w:tr w:rsidR="003E5516" w14:paraId="68A86E23" w14:textId="77777777" w:rsidTr="00146C96">
        <w:tc>
          <w:tcPr>
            <w:tcW w:w="0" w:type="auto"/>
          </w:tcPr>
          <w:p w14:paraId="689F673D" w14:textId="77777777" w:rsidR="003E5516" w:rsidRDefault="003E5516">
            <w:r>
              <w:t>11</w:t>
            </w:r>
          </w:p>
        </w:tc>
        <w:tc>
          <w:tcPr>
            <w:tcW w:w="0" w:type="auto"/>
          </w:tcPr>
          <w:p w14:paraId="46487955" w14:textId="77777777" w:rsidR="003E5516" w:rsidRDefault="003E5516">
            <w:r>
              <w:t>Handling of quantitative variables/groupings</w:t>
            </w:r>
          </w:p>
        </w:tc>
        <w:tc>
          <w:tcPr>
            <w:tcW w:w="0" w:type="auto"/>
          </w:tcPr>
          <w:p w14:paraId="65639A7A" w14:textId="77777777" w:rsidR="003E5516" w:rsidRDefault="003E5516">
            <w:r>
              <w:t>Methods – Measures; Data Analysis</w:t>
            </w:r>
          </w:p>
        </w:tc>
        <w:tc>
          <w:tcPr>
            <w:tcW w:w="0" w:type="auto"/>
          </w:tcPr>
          <w:p w14:paraId="392A2A0A" w14:textId="3BF09DC1" w:rsidR="003E5516" w:rsidRDefault="003E5516">
            <w:r>
              <w:t>7-8</w:t>
            </w:r>
          </w:p>
        </w:tc>
      </w:tr>
      <w:tr w:rsidR="003E5516" w14:paraId="25BB272D" w14:textId="77777777" w:rsidTr="00146C96">
        <w:tc>
          <w:tcPr>
            <w:tcW w:w="0" w:type="auto"/>
          </w:tcPr>
          <w:p w14:paraId="2096239C" w14:textId="77777777" w:rsidR="003E5516" w:rsidRDefault="003E5516">
            <w:r>
              <w:t>12a</w:t>
            </w:r>
          </w:p>
        </w:tc>
        <w:tc>
          <w:tcPr>
            <w:tcW w:w="0" w:type="auto"/>
          </w:tcPr>
          <w:p w14:paraId="3AE0EAEB" w14:textId="77777777" w:rsidR="003E5516" w:rsidRDefault="003E5516">
            <w:r>
              <w:t>Describe all statistical methods</w:t>
            </w:r>
          </w:p>
        </w:tc>
        <w:tc>
          <w:tcPr>
            <w:tcW w:w="0" w:type="auto"/>
          </w:tcPr>
          <w:p w14:paraId="61A10BA4" w14:textId="77777777" w:rsidR="003E5516" w:rsidRDefault="003E5516">
            <w:r>
              <w:t>Methods – Data Analysis</w:t>
            </w:r>
          </w:p>
        </w:tc>
        <w:tc>
          <w:tcPr>
            <w:tcW w:w="0" w:type="auto"/>
          </w:tcPr>
          <w:p w14:paraId="7A487D59" w14:textId="4E9BFDA8" w:rsidR="003E5516" w:rsidRDefault="003E5516">
            <w:r>
              <w:t>7-8</w:t>
            </w:r>
          </w:p>
        </w:tc>
      </w:tr>
      <w:tr w:rsidR="003E5516" w14:paraId="19471A07" w14:textId="77777777" w:rsidTr="00146C96">
        <w:tc>
          <w:tcPr>
            <w:tcW w:w="0" w:type="auto"/>
          </w:tcPr>
          <w:p w14:paraId="17DABF85" w14:textId="77777777" w:rsidR="003E5516" w:rsidRDefault="003E5516">
            <w:r>
              <w:t>12b</w:t>
            </w:r>
          </w:p>
        </w:tc>
        <w:tc>
          <w:tcPr>
            <w:tcW w:w="0" w:type="auto"/>
          </w:tcPr>
          <w:p w14:paraId="3DF20072" w14:textId="77777777" w:rsidR="003E5516" w:rsidRDefault="003E5516">
            <w:r>
              <w:t>Methods for subgroups/interactions</w:t>
            </w:r>
          </w:p>
        </w:tc>
        <w:tc>
          <w:tcPr>
            <w:tcW w:w="0" w:type="auto"/>
          </w:tcPr>
          <w:p w14:paraId="0807F8EC" w14:textId="77777777" w:rsidR="003E5516" w:rsidRDefault="003E5516">
            <w:r>
              <w:t>Methods – Data Analysis; Results – subgroup figures</w:t>
            </w:r>
          </w:p>
        </w:tc>
        <w:tc>
          <w:tcPr>
            <w:tcW w:w="0" w:type="auto"/>
          </w:tcPr>
          <w:p w14:paraId="34E5319A" w14:textId="78F4FEE9" w:rsidR="003E5516" w:rsidRDefault="003E5516">
            <w:r>
              <w:t>6-8</w:t>
            </w:r>
          </w:p>
        </w:tc>
      </w:tr>
      <w:tr w:rsidR="003E5516" w14:paraId="1359C8BF" w14:textId="77777777" w:rsidTr="00146C96">
        <w:tc>
          <w:tcPr>
            <w:tcW w:w="0" w:type="auto"/>
          </w:tcPr>
          <w:p w14:paraId="57BE505D" w14:textId="77777777" w:rsidR="003E5516" w:rsidRDefault="003E5516">
            <w:r>
              <w:t>12c</w:t>
            </w:r>
          </w:p>
        </w:tc>
        <w:tc>
          <w:tcPr>
            <w:tcW w:w="0" w:type="auto"/>
          </w:tcPr>
          <w:p w14:paraId="3B1DE71D" w14:textId="77777777" w:rsidR="003E5516" w:rsidRDefault="003E5516">
            <w:r>
              <w:t>Explain how missing data were addressed</w:t>
            </w:r>
          </w:p>
        </w:tc>
        <w:tc>
          <w:tcPr>
            <w:tcW w:w="0" w:type="auto"/>
          </w:tcPr>
          <w:p w14:paraId="05380986" w14:textId="77777777" w:rsidR="003E5516" w:rsidRDefault="003E5516">
            <w:r>
              <w:t>Methods – Measures (no missing entries)</w:t>
            </w:r>
          </w:p>
        </w:tc>
        <w:tc>
          <w:tcPr>
            <w:tcW w:w="0" w:type="auto"/>
          </w:tcPr>
          <w:p w14:paraId="51D1FFD1" w14:textId="646C03E2" w:rsidR="003E5516" w:rsidRDefault="003E5516">
            <w:r>
              <w:t>6-8</w:t>
            </w:r>
          </w:p>
        </w:tc>
      </w:tr>
      <w:tr w:rsidR="003E5516" w14:paraId="705B679F" w14:textId="77777777" w:rsidTr="00146C96">
        <w:tc>
          <w:tcPr>
            <w:tcW w:w="0" w:type="auto"/>
          </w:tcPr>
          <w:p w14:paraId="7676F94A" w14:textId="77777777" w:rsidR="003E5516" w:rsidRDefault="003E5516">
            <w:r>
              <w:t>12d</w:t>
            </w:r>
          </w:p>
        </w:tc>
        <w:tc>
          <w:tcPr>
            <w:tcW w:w="0" w:type="auto"/>
          </w:tcPr>
          <w:p w14:paraId="4D46730A" w14:textId="77777777" w:rsidR="003E5516" w:rsidRDefault="003E5516">
            <w:r>
              <w:t>Analytical methods accounting for sampling strategy</w:t>
            </w:r>
          </w:p>
        </w:tc>
        <w:tc>
          <w:tcPr>
            <w:tcW w:w="0" w:type="auto"/>
          </w:tcPr>
          <w:p w14:paraId="22B82CE9" w14:textId="77777777" w:rsidR="003E5516" w:rsidRDefault="003E5516">
            <w:r>
              <w:t>Methods – Sample; Data Analysis</w:t>
            </w:r>
          </w:p>
        </w:tc>
        <w:tc>
          <w:tcPr>
            <w:tcW w:w="0" w:type="auto"/>
          </w:tcPr>
          <w:p w14:paraId="0E9FBE2A" w14:textId="7E468A08" w:rsidR="003E5516" w:rsidRDefault="003E5516">
            <w:r>
              <w:t>7-8</w:t>
            </w:r>
          </w:p>
        </w:tc>
      </w:tr>
      <w:tr w:rsidR="003E5516" w14:paraId="5EFB3023" w14:textId="77777777" w:rsidTr="00146C96">
        <w:tc>
          <w:tcPr>
            <w:tcW w:w="0" w:type="auto"/>
          </w:tcPr>
          <w:p w14:paraId="7DA327BC" w14:textId="77777777" w:rsidR="003E5516" w:rsidRDefault="003E5516">
            <w:r>
              <w:t>12e</w:t>
            </w:r>
          </w:p>
        </w:tc>
        <w:tc>
          <w:tcPr>
            <w:tcW w:w="0" w:type="auto"/>
          </w:tcPr>
          <w:p w14:paraId="77384391" w14:textId="77777777" w:rsidR="003E5516" w:rsidRDefault="003E5516">
            <w:r>
              <w:t>Describe any sensitivity analyses</w:t>
            </w:r>
          </w:p>
        </w:tc>
        <w:tc>
          <w:tcPr>
            <w:tcW w:w="0" w:type="auto"/>
          </w:tcPr>
          <w:p w14:paraId="4484FDA6" w14:textId="77777777" w:rsidR="003E5516" w:rsidRDefault="003E5516">
            <w:r>
              <w:t>Methods – Data Analysis</w:t>
            </w:r>
          </w:p>
        </w:tc>
        <w:tc>
          <w:tcPr>
            <w:tcW w:w="0" w:type="auto"/>
          </w:tcPr>
          <w:p w14:paraId="3D039967" w14:textId="39E4C6C9" w:rsidR="003E5516" w:rsidRDefault="003E5516">
            <w:r>
              <w:t>NA</w:t>
            </w:r>
          </w:p>
        </w:tc>
      </w:tr>
      <w:tr w:rsidR="003E5516" w14:paraId="32ABE4FA" w14:textId="77777777" w:rsidTr="00146C96">
        <w:tc>
          <w:tcPr>
            <w:tcW w:w="0" w:type="auto"/>
          </w:tcPr>
          <w:p w14:paraId="657298F6" w14:textId="77777777" w:rsidR="003E5516" w:rsidRDefault="003E5516">
            <w:r>
              <w:t>13*</w:t>
            </w:r>
          </w:p>
        </w:tc>
        <w:tc>
          <w:tcPr>
            <w:tcW w:w="0" w:type="auto"/>
          </w:tcPr>
          <w:p w14:paraId="786304EF" w14:textId="77777777" w:rsidR="003E5516" w:rsidRDefault="003E5516">
            <w:r>
              <w:t>Report participant numbers at each stage; reasons for non-participation; flow diagram</w:t>
            </w:r>
          </w:p>
        </w:tc>
        <w:tc>
          <w:tcPr>
            <w:tcW w:w="0" w:type="auto"/>
          </w:tcPr>
          <w:p w14:paraId="09C1306D" w14:textId="77777777" w:rsidR="003E5516" w:rsidRDefault="003E5516">
            <w:r>
              <w:t>Results (figures/tables)</w:t>
            </w:r>
          </w:p>
        </w:tc>
        <w:tc>
          <w:tcPr>
            <w:tcW w:w="0" w:type="auto"/>
          </w:tcPr>
          <w:p w14:paraId="536B72C7" w14:textId="4C63B49B" w:rsidR="003E5516" w:rsidRDefault="003E5516">
            <w:r>
              <w:t>8-17</w:t>
            </w:r>
          </w:p>
        </w:tc>
      </w:tr>
      <w:tr w:rsidR="003E5516" w14:paraId="78E98A5A" w14:textId="77777777" w:rsidTr="00146C96">
        <w:tc>
          <w:tcPr>
            <w:tcW w:w="0" w:type="auto"/>
          </w:tcPr>
          <w:p w14:paraId="077C1FF1" w14:textId="77777777" w:rsidR="003E5516" w:rsidRDefault="003E5516">
            <w:r>
              <w:lastRenderedPageBreak/>
              <w:t>14a*</w:t>
            </w:r>
          </w:p>
        </w:tc>
        <w:tc>
          <w:tcPr>
            <w:tcW w:w="0" w:type="auto"/>
          </w:tcPr>
          <w:p w14:paraId="3FE22137" w14:textId="77777777" w:rsidR="003E5516" w:rsidRDefault="003E5516">
            <w:r>
              <w:t>Give characteristics of study participants</w:t>
            </w:r>
          </w:p>
        </w:tc>
        <w:tc>
          <w:tcPr>
            <w:tcW w:w="0" w:type="auto"/>
          </w:tcPr>
          <w:p w14:paraId="61210B74" w14:textId="77777777" w:rsidR="003E5516" w:rsidRDefault="003E5516">
            <w:r>
              <w:t>Results – (could add a small table of N by age/sex)</w:t>
            </w:r>
          </w:p>
        </w:tc>
        <w:tc>
          <w:tcPr>
            <w:tcW w:w="0" w:type="auto"/>
          </w:tcPr>
          <w:p w14:paraId="4BC13E20" w14:textId="376E57A7" w:rsidR="003E5516" w:rsidRDefault="003E5516">
            <w:r>
              <w:t>NA</w:t>
            </w:r>
          </w:p>
        </w:tc>
      </w:tr>
      <w:tr w:rsidR="003E5516" w14:paraId="0F170688" w14:textId="77777777" w:rsidTr="00146C96">
        <w:tc>
          <w:tcPr>
            <w:tcW w:w="0" w:type="auto"/>
          </w:tcPr>
          <w:p w14:paraId="326DA305" w14:textId="77777777" w:rsidR="003E5516" w:rsidRDefault="003E5516">
            <w:r>
              <w:t>14b*</w:t>
            </w:r>
          </w:p>
        </w:tc>
        <w:tc>
          <w:tcPr>
            <w:tcW w:w="0" w:type="auto"/>
          </w:tcPr>
          <w:p w14:paraId="3313C844" w14:textId="77777777" w:rsidR="003E5516" w:rsidRDefault="003E5516">
            <w:r>
              <w:t>Indicate number of participants with missing data per variable</w:t>
            </w:r>
          </w:p>
        </w:tc>
        <w:tc>
          <w:tcPr>
            <w:tcW w:w="0" w:type="auto"/>
          </w:tcPr>
          <w:p w14:paraId="18F69D31" w14:textId="77777777" w:rsidR="003E5516" w:rsidRDefault="003E5516">
            <w:r>
              <w:t>Methods – Measures</w:t>
            </w:r>
          </w:p>
        </w:tc>
        <w:tc>
          <w:tcPr>
            <w:tcW w:w="0" w:type="auto"/>
          </w:tcPr>
          <w:p w14:paraId="47F91507" w14:textId="7D560C81" w:rsidR="003E5516" w:rsidRDefault="003E5516">
            <w:r>
              <w:t>NA</w:t>
            </w:r>
          </w:p>
        </w:tc>
      </w:tr>
      <w:tr w:rsidR="003E5516" w14:paraId="1354E550" w14:textId="77777777" w:rsidTr="00146C96">
        <w:tc>
          <w:tcPr>
            <w:tcW w:w="0" w:type="auto"/>
          </w:tcPr>
          <w:p w14:paraId="01623B05" w14:textId="77777777" w:rsidR="003E5516" w:rsidRDefault="003E5516" w:rsidP="003E5516">
            <w:r>
              <w:t>15*</w:t>
            </w:r>
          </w:p>
        </w:tc>
        <w:tc>
          <w:tcPr>
            <w:tcW w:w="0" w:type="auto"/>
          </w:tcPr>
          <w:p w14:paraId="307ED75B" w14:textId="77777777" w:rsidR="003E5516" w:rsidRDefault="003E5516" w:rsidP="003E5516">
            <w:r>
              <w:t>Report numbers of outcome events or summary measures</w:t>
            </w:r>
          </w:p>
        </w:tc>
        <w:tc>
          <w:tcPr>
            <w:tcW w:w="0" w:type="auto"/>
          </w:tcPr>
          <w:p w14:paraId="0D187BCE" w14:textId="77777777" w:rsidR="003E5516" w:rsidRDefault="003E5516" w:rsidP="003E5516">
            <w:r>
              <w:t>Results – Figures 1–6; narrative</w:t>
            </w:r>
          </w:p>
        </w:tc>
        <w:tc>
          <w:tcPr>
            <w:tcW w:w="0" w:type="auto"/>
          </w:tcPr>
          <w:p w14:paraId="7F524039" w14:textId="3AADE6DC" w:rsidR="003E5516" w:rsidRDefault="003E5516" w:rsidP="003E5516">
            <w:r>
              <w:t>8-17</w:t>
            </w:r>
          </w:p>
        </w:tc>
      </w:tr>
      <w:tr w:rsidR="003E5516" w14:paraId="28F8BF40" w14:textId="77777777" w:rsidTr="00146C96">
        <w:tc>
          <w:tcPr>
            <w:tcW w:w="0" w:type="auto"/>
          </w:tcPr>
          <w:p w14:paraId="3AEDE729" w14:textId="77777777" w:rsidR="003E5516" w:rsidRDefault="003E5516" w:rsidP="003E5516">
            <w:r>
              <w:t>16</w:t>
            </w:r>
          </w:p>
        </w:tc>
        <w:tc>
          <w:tcPr>
            <w:tcW w:w="0" w:type="auto"/>
          </w:tcPr>
          <w:p w14:paraId="53C9D31B" w14:textId="77777777" w:rsidR="003E5516" w:rsidRDefault="003E5516" w:rsidP="003E5516">
            <w:r>
              <w:t>Main results with estimates/precision; confounder adjustment</w:t>
            </w:r>
          </w:p>
        </w:tc>
        <w:tc>
          <w:tcPr>
            <w:tcW w:w="0" w:type="auto"/>
          </w:tcPr>
          <w:p w14:paraId="00B48A08" w14:textId="77777777" w:rsidR="003E5516" w:rsidRDefault="003E5516" w:rsidP="003E5516">
            <w:r>
              <w:t>Results</w:t>
            </w:r>
          </w:p>
        </w:tc>
        <w:tc>
          <w:tcPr>
            <w:tcW w:w="0" w:type="auto"/>
          </w:tcPr>
          <w:p w14:paraId="291FF281" w14:textId="591ECD9B" w:rsidR="003E5516" w:rsidRDefault="003E5516" w:rsidP="003E5516">
            <w:r>
              <w:t>8-17</w:t>
            </w:r>
          </w:p>
        </w:tc>
      </w:tr>
      <w:tr w:rsidR="003E5516" w14:paraId="4182F641" w14:textId="77777777" w:rsidTr="00146C96">
        <w:tc>
          <w:tcPr>
            <w:tcW w:w="0" w:type="auto"/>
          </w:tcPr>
          <w:p w14:paraId="69CDB67D" w14:textId="77777777" w:rsidR="003E5516" w:rsidRDefault="003E5516" w:rsidP="003E5516">
            <w:r>
              <w:t>17</w:t>
            </w:r>
          </w:p>
        </w:tc>
        <w:tc>
          <w:tcPr>
            <w:tcW w:w="0" w:type="auto"/>
          </w:tcPr>
          <w:p w14:paraId="13DEDB1D" w14:textId="77777777" w:rsidR="003E5516" w:rsidRDefault="003E5516" w:rsidP="003E5516">
            <w:r>
              <w:t>Other analyses (subgroups, interactions, sensitivity)</w:t>
            </w:r>
          </w:p>
        </w:tc>
        <w:tc>
          <w:tcPr>
            <w:tcW w:w="0" w:type="auto"/>
          </w:tcPr>
          <w:p w14:paraId="6788AB1E" w14:textId="77777777" w:rsidR="003E5516" w:rsidRDefault="003E5516" w:rsidP="003E5516">
            <w:r>
              <w:t>Results – Cluster analysis; heatmaps</w:t>
            </w:r>
          </w:p>
        </w:tc>
        <w:tc>
          <w:tcPr>
            <w:tcW w:w="0" w:type="auto"/>
          </w:tcPr>
          <w:p w14:paraId="011997F6" w14:textId="19A221BF" w:rsidR="003E5516" w:rsidRDefault="003E5516" w:rsidP="003E5516">
            <w:r>
              <w:t>8-17</w:t>
            </w:r>
          </w:p>
        </w:tc>
      </w:tr>
      <w:tr w:rsidR="003E5516" w14:paraId="3F3CCDE0" w14:textId="77777777" w:rsidTr="00146C96">
        <w:tc>
          <w:tcPr>
            <w:tcW w:w="0" w:type="auto"/>
          </w:tcPr>
          <w:p w14:paraId="582DFCF2" w14:textId="77777777" w:rsidR="003E5516" w:rsidRDefault="003E5516" w:rsidP="003E5516">
            <w:r>
              <w:t>18</w:t>
            </w:r>
          </w:p>
        </w:tc>
        <w:tc>
          <w:tcPr>
            <w:tcW w:w="0" w:type="auto"/>
          </w:tcPr>
          <w:p w14:paraId="774DA7E0" w14:textId="77777777" w:rsidR="003E5516" w:rsidRDefault="003E5516" w:rsidP="003E5516">
            <w:r>
              <w:t>Summarise key results wrt objectives</w:t>
            </w:r>
          </w:p>
        </w:tc>
        <w:tc>
          <w:tcPr>
            <w:tcW w:w="0" w:type="auto"/>
          </w:tcPr>
          <w:p w14:paraId="792E4604" w14:textId="77777777" w:rsidR="003E5516" w:rsidRDefault="003E5516" w:rsidP="003E5516">
            <w:r>
              <w:t>Discussion – opening paragraph</w:t>
            </w:r>
          </w:p>
        </w:tc>
        <w:tc>
          <w:tcPr>
            <w:tcW w:w="0" w:type="auto"/>
          </w:tcPr>
          <w:p w14:paraId="7F40FB37" w14:textId="23BC64BA" w:rsidR="003E5516" w:rsidRDefault="003E5516" w:rsidP="003E5516">
            <w:r>
              <w:t>17-18</w:t>
            </w:r>
          </w:p>
        </w:tc>
      </w:tr>
      <w:tr w:rsidR="003E5516" w14:paraId="181C02A1" w14:textId="77777777" w:rsidTr="00146C96">
        <w:tc>
          <w:tcPr>
            <w:tcW w:w="0" w:type="auto"/>
          </w:tcPr>
          <w:p w14:paraId="1AB2EA10" w14:textId="77777777" w:rsidR="003E5516" w:rsidRDefault="003E5516" w:rsidP="003E5516">
            <w:r>
              <w:t>19</w:t>
            </w:r>
          </w:p>
        </w:tc>
        <w:tc>
          <w:tcPr>
            <w:tcW w:w="0" w:type="auto"/>
          </w:tcPr>
          <w:p w14:paraId="5CCA1990" w14:textId="77777777" w:rsidR="003E5516" w:rsidRDefault="003E5516" w:rsidP="003E5516">
            <w:r>
              <w:t>Discuss limitations (bias, imprecision, magnitude/direction)</w:t>
            </w:r>
          </w:p>
        </w:tc>
        <w:tc>
          <w:tcPr>
            <w:tcW w:w="0" w:type="auto"/>
          </w:tcPr>
          <w:p w14:paraId="50439A87" w14:textId="77777777" w:rsidR="003E5516" w:rsidRDefault="003E5516" w:rsidP="003E5516">
            <w:r>
              <w:t>Strengths and Limitations</w:t>
            </w:r>
          </w:p>
        </w:tc>
        <w:tc>
          <w:tcPr>
            <w:tcW w:w="0" w:type="auto"/>
          </w:tcPr>
          <w:p w14:paraId="4C8C187D" w14:textId="3F3A0A95" w:rsidR="003E5516" w:rsidRDefault="003E5516" w:rsidP="003E5516">
            <w:r>
              <w:t>19</w:t>
            </w:r>
          </w:p>
        </w:tc>
      </w:tr>
      <w:tr w:rsidR="003E5516" w14:paraId="57C2BB0C" w14:textId="77777777" w:rsidTr="00146C96">
        <w:tc>
          <w:tcPr>
            <w:tcW w:w="0" w:type="auto"/>
          </w:tcPr>
          <w:p w14:paraId="059D8DAB" w14:textId="77777777" w:rsidR="003E5516" w:rsidRDefault="003E5516" w:rsidP="003E5516">
            <w:r>
              <w:t>20</w:t>
            </w:r>
          </w:p>
        </w:tc>
        <w:tc>
          <w:tcPr>
            <w:tcW w:w="0" w:type="auto"/>
          </w:tcPr>
          <w:p w14:paraId="08508EEC" w14:textId="77777777" w:rsidR="003E5516" w:rsidRDefault="003E5516" w:rsidP="003E5516">
            <w:r>
              <w:t>Provide cautious interpretation considering context</w:t>
            </w:r>
          </w:p>
        </w:tc>
        <w:tc>
          <w:tcPr>
            <w:tcW w:w="0" w:type="auto"/>
          </w:tcPr>
          <w:p w14:paraId="1587B73F" w14:textId="77777777" w:rsidR="003E5516" w:rsidRDefault="003E5516" w:rsidP="003E5516">
            <w:r>
              <w:t>Discussion – interpretation paragraphs</w:t>
            </w:r>
          </w:p>
        </w:tc>
        <w:tc>
          <w:tcPr>
            <w:tcW w:w="0" w:type="auto"/>
          </w:tcPr>
          <w:p w14:paraId="128DB89E" w14:textId="0BD65691" w:rsidR="003E5516" w:rsidRDefault="003E5516" w:rsidP="003E5516">
            <w:r>
              <w:t>17-19</w:t>
            </w:r>
          </w:p>
        </w:tc>
      </w:tr>
      <w:tr w:rsidR="003E5516" w14:paraId="5431F7DB" w14:textId="77777777" w:rsidTr="00146C96">
        <w:tc>
          <w:tcPr>
            <w:tcW w:w="0" w:type="auto"/>
          </w:tcPr>
          <w:p w14:paraId="648E94BF" w14:textId="77777777" w:rsidR="003E5516" w:rsidRDefault="003E5516" w:rsidP="003E5516">
            <w:r>
              <w:t>21</w:t>
            </w:r>
          </w:p>
        </w:tc>
        <w:tc>
          <w:tcPr>
            <w:tcW w:w="0" w:type="auto"/>
          </w:tcPr>
          <w:p w14:paraId="4CED57FA" w14:textId="77777777" w:rsidR="003E5516" w:rsidRDefault="003E5516" w:rsidP="003E5516">
            <w:r>
              <w:t>Discuss generalisability (external validity)</w:t>
            </w:r>
          </w:p>
        </w:tc>
        <w:tc>
          <w:tcPr>
            <w:tcW w:w="0" w:type="auto"/>
          </w:tcPr>
          <w:p w14:paraId="4854DD93" w14:textId="77777777" w:rsidR="003E5516" w:rsidRDefault="003E5516" w:rsidP="003E5516">
            <w:r>
              <w:t>Discussion – policy/vision linkage; Implications</w:t>
            </w:r>
          </w:p>
        </w:tc>
        <w:tc>
          <w:tcPr>
            <w:tcW w:w="0" w:type="auto"/>
          </w:tcPr>
          <w:p w14:paraId="7AC51C60" w14:textId="57768C5A" w:rsidR="003E5516" w:rsidRDefault="003E5516" w:rsidP="003E5516">
            <w:r>
              <w:t>18-19</w:t>
            </w:r>
          </w:p>
        </w:tc>
      </w:tr>
      <w:tr w:rsidR="003E5516" w14:paraId="599597E1" w14:textId="77777777" w:rsidTr="00146C96">
        <w:tc>
          <w:tcPr>
            <w:tcW w:w="0" w:type="auto"/>
          </w:tcPr>
          <w:p w14:paraId="1BFE693F" w14:textId="77777777" w:rsidR="003E5516" w:rsidRDefault="003E5516" w:rsidP="003E5516">
            <w:r>
              <w:t>22</w:t>
            </w:r>
          </w:p>
        </w:tc>
        <w:tc>
          <w:tcPr>
            <w:tcW w:w="0" w:type="auto"/>
          </w:tcPr>
          <w:p w14:paraId="0A1863D1" w14:textId="77777777" w:rsidR="003E5516" w:rsidRDefault="003E5516" w:rsidP="003E5516">
            <w:r>
              <w:t>Funding source/role of funders</w:t>
            </w:r>
          </w:p>
        </w:tc>
        <w:tc>
          <w:tcPr>
            <w:tcW w:w="0" w:type="auto"/>
          </w:tcPr>
          <w:p w14:paraId="64B9F8CE" w14:textId="77777777" w:rsidR="003E5516" w:rsidRDefault="003E5516" w:rsidP="003E5516">
            <w:r>
              <w:t>End matter (if applicable)</w:t>
            </w:r>
          </w:p>
        </w:tc>
        <w:tc>
          <w:tcPr>
            <w:tcW w:w="0" w:type="auto"/>
          </w:tcPr>
          <w:p w14:paraId="4D8AD34C" w14:textId="536CC050" w:rsidR="003E5516" w:rsidRDefault="003E5516" w:rsidP="003E5516">
            <w:r>
              <w:t>20</w:t>
            </w:r>
          </w:p>
        </w:tc>
      </w:tr>
    </w:tbl>
    <w:p w14:paraId="5AF06E13" w14:textId="77777777" w:rsidR="00CB6DE8" w:rsidRDefault="00CB6DE8"/>
    <w:p w14:paraId="54BBB8DA" w14:textId="77777777" w:rsidR="00CB6DE8" w:rsidRDefault="00000000">
      <w:r>
        <w:t>*Items marked with an asterisk (*) request information separately for exposed/unexposed groups; for this descriptive multi-source study, report by key strata (age, sex, disability) as you have done.</w:t>
      </w:r>
    </w:p>
    <w:p w14:paraId="5A509866" w14:textId="77777777" w:rsidR="00146C96" w:rsidRDefault="00146C96" w:rsidP="00146C96">
      <w:pPr>
        <w:pStyle w:val="Heading1"/>
      </w:pPr>
      <w:r>
        <w:t>STROBE Compliance</w:t>
      </w:r>
    </w:p>
    <w:p w14:paraId="60F37617" w14:textId="77777777" w:rsidR="00146C96" w:rsidRDefault="00146C96" w:rsidP="00146C96">
      <w:pPr>
        <w:pStyle w:val="Heading2"/>
      </w:pPr>
      <w:r>
        <w:t>1) Design (Methods) – STROBE Statement</w:t>
      </w:r>
    </w:p>
    <w:p w14:paraId="770645EA" w14:textId="77777777" w:rsidR="00146C96" w:rsidRDefault="00146C96" w:rsidP="00146C96">
      <w:r>
        <w:t>This study is reported in accordance with the STROBE (Strengthening the Reporting of Observational Studies in Epidemiology) checklist for cross‑sectional studies. The observational design was cross‑sectional and multi‑source, leveraging nationally representative survey and administrative datasets.</w:t>
      </w:r>
    </w:p>
    <w:p w14:paraId="46B521FC" w14:textId="77777777" w:rsidR="00146C96" w:rsidRDefault="00146C96" w:rsidP="00146C96">
      <w:pPr>
        <w:pStyle w:val="Heading2"/>
      </w:pPr>
      <w:r>
        <w:t>2) Participants (Methods – Sample) – Explicit Inclusion Criteria</w:t>
      </w:r>
    </w:p>
    <w:p w14:paraId="2DE5A3AE" w14:textId="77777777" w:rsidR="00146C96" w:rsidRDefault="00146C96" w:rsidP="00146C96">
      <w:r>
        <w:t>Inclusion criteria were defined by the sampling frames of the original national datasets. We included: (</w:t>
      </w:r>
      <w:proofErr w:type="spellStart"/>
      <w:r>
        <w:t>i</w:t>
      </w:r>
      <w:proofErr w:type="spellEnd"/>
      <w:r>
        <w:t>) all respondents aged ≥15 years in the National Health Survey 2024 who completed the mental‑health modules; (ii) all children aged 11–14 years in the Woman and Child Health Survey 2024 with completed emotional health items; (iii) all individuals aged ≥15 years in the Disability Survey 2017 who reported ≥1 disability and completed the affect module; and (iv) all outpatient and inpatient encounters recorded in Ministry of Health mental health departments during 2018. No additional exclusion criteria were applied beyond those inherent to the source datasets.</w:t>
      </w:r>
    </w:p>
    <w:p w14:paraId="5DC50999" w14:textId="77777777" w:rsidR="00146C96" w:rsidRDefault="00146C96" w:rsidP="00146C96">
      <w:pPr>
        <w:pStyle w:val="Heading2"/>
      </w:pPr>
      <w:r>
        <w:lastRenderedPageBreak/>
        <w:t>3) Bias – One</w:t>
      </w:r>
      <w:r>
        <w:rPr>
          <w:rFonts w:ascii="Cambria Math" w:hAnsi="Cambria Math" w:cs="Cambria Math"/>
        </w:rPr>
        <w:t>‑</w:t>
      </w:r>
      <w:r>
        <w:t>sentence Addition (Methods and/or Limitations)</w:t>
      </w:r>
    </w:p>
    <w:p w14:paraId="6B0E260B" w14:textId="77777777" w:rsidR="00146C96" w:rsidRDefault="00146C96" w:rsidP="00146C96">
      <w:r>
        <w:t>Potential information bias due to self‑report was mitigated by using standardized instruments and consistent field procedures; selection bias was minimized by the stratified multistage probability sampling used by GASTAT.</w:t>
      </w:r>
    </w:p>
    <w:p w14:paraId="18D670AE" w14:textId="77777777" w:rsidR="00146C96" w:rsidRDefault="00146C96" w:rsidP="00146C96">
      <w:pPr>
        <w:pStyle w:val="Heading2"/>
      </w:pPr>
      <w:r>
        <w:t>4) Sampling Strategy / Weights (Statistical Methods 12d)</w:t>
      </w:r>
    </w:p>
    <w:p w14:paraId="75AD8046" w14:textId="77777777" w:rsidR="00146C96" w:rsidRDefault="00146C96" w:rsidP="00146C96">
      <w:r>
        <w:t>If survey weights are available from GASTAT, add: 'All prevalence estimates were computed using survey weights supplied by GASTAT to account for the complex sampling design.' If weights are unavailable, add: 'Survey weighting variables were not available in the public‑use files; unweighted estimates are presented with stratification by age and sex.'</w:t>
      </w:r>
    </w:p>
    <w:p w14:paraId="1C1EFF0F" w14:textId="77777777" w:rsidR="00146C96" w:rsidRDefault="00146C96" w:rsidP="00146C96">
      <w:pPr>
        <w:pStyle w:val="Heading2"/>
      </w:pPr>
      <w:r>
        <w:t>5) Sensitivity/Robustness (12e – optional)</w:t>
      </w:r>
    </w:p>
    <w:p w14:paraId="6C2B9F37" w14:textId="77777777" w:rsidR="00146C96" w:rsidRDefault="00146C96" w:rsidP="00146C96">
      <w:r>
        <w:t>As an optional robustness check, report that clustering results were stable across multiple random initializations and k in {2,3,4} with the elbow method supporting k=3.</w:t>
      </w:r>
    </w:p>
    <w:p w14:paraId="6087E6BB" w14:textId="77777777" w:rsidR="00146C96" w:rsidRDefault="00146C96" w:rsidP="00146C96">
      <w:pPr>
        <w:pStyle w:val="Heading2"/>
      </w:pPr>
      <w:r>
        <w:t xml:space="preserve">6) </w:t>
      </w:r>
      <w:proofErr w:type="spellStart"/>
      <w:r>
        <w:t>Generalisability</w:t>
      </w:r>
      <w:proofErr w:type="spellEnd"/>
      <w:r>
        <w:t xml:space="preserve"> (21)</w:t>
      </w:r>
    </w:p>
    <w:p w14:paraId="58AB878C" w14:textId="77777777" w:rsidR="00146C96" w:rsidRDefault="00146C96" w:rsidP="00146C96">
      <w:r>
        <w:t xml:space="preserve">These findings are </w:t>
      </w:r>
      <w:proofErr w:type="spellStart"/>
      <w:r>
        <w:t>generalisable</w:t>
      </w:r>
      <w:proofErr w:type="spellEnd"/>
      <w:r>
        <w:t xml:space="preserve"> to residents of Saudi Arabia living in private households covered by the national sampling frames; clinical </w:t>
      </w:r>
      <w:proofErr w:type="spellStart"/>
      <w:r>
        <w:t>utilisation</w:t>
      </w:r>
      <w:proofErr w:type="spellEnd"/>
      <w:r>
        <w:t xml:space="preserve"> patterns may differ in non‑MOH sectors or non‑household populations (e.g., </w:t>
      </w:r>
      <w:proofErr w:type="spellStart"/>
      <w:r>
        <w:t>institutionalised</w:t>
      </w:r>
      <w:proofErr w:type="spellEnd"/>
      <w:r>
        <w:t>, remote, or transient groups).</w:t>
      </w:r>
    </w:p>
    <w:p w14:paraId="477BEA1D" w14:textId="77777777" w:rsidR="00146C96" w:rsidRDefault="00146C96" w:rsidP="00146C96">
      <w:pPr>
        <w:pStyle w:val="Heading2"/>
      </w:pPr>
      <w:r>
        <w:t>7) Funding (22)</w:t>
      </w:r>
    </w:p>
    <w:p w14:paraId="77D135B8" w14:textId="77777777" w:rsidR="00146C96" w:rsidRDefault="00146C96" w:rsidP="00146C96">
      <w:r>
        <w:t>Add a Funding/Acknowledgments statement specifying financial support and the role of funders, or state 'No specific funding was received.'</w:t>
      </w:r>
    </w:p>
    <w:p w14:paraId="3006D638" w14:textId="77777777" w:rsidR="00146C96" w:rsidRDefault="00146C96" w:rsidP="00146C96">
      <w:pPr>
        <w:pStyle w:val="Heading2"/>
      </w:pPr>
      <w:r>
        <w:t>8) Psychometrics / Instrument Validation (Limitations)</w:t>
      </w:r>
    </w:p>
    <w:p w14:paraId="1154FE49" w14:textId="77777777" w:rsidR="00146C96" w:rsidRDefault="00146C96" w:rsidP="00146C96">
      <w:r>
        <w:t>Because this study relied on secondary data, we did not access raw instruments or independently verify psychometric properties. According to GASTAT, all survey tools underwent validation before implementation; precise psychometric parameters are not publicly reported. Given implementation by a national authority, we assumed appropriate validation procedures ensuring measurement quality.</w:t>
      </w:r>
    </w:p>
    <w:p w14:paraId="355A0A79" w14:textId="77777777" w:rsidR="00146C96" w:rsidRDefault="00146C96"/>
    <w:sectPr w:rsidR="00146C9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237403256">
    <w:abstractNumId w:val="8"/>
  </w:num>
  <w:num w:numId="2" w16cid:durableId="1391227996">
    <w:abstractNumId w:val="6"/>
  </w:num>
  <w:num w:numId="3" w16cid:durableId="1492790612">
    <w:abstractNumId w:val="5"/>
  </w:num>
  <w:num w:numId="4" w16cid:durableId="1580478267">
    <w:abstractNumId w:val="4"/>
  </w:num>
  <w:num w:numId="5" w16cid:durableId="501168820">
    <w:abstractNumId w:val="7"/>
  </w:num>
  <w:num w:numId="6" w16cid:durableId="2122341230">
    <w:abstractNumId w:val="3"/>
  </w:num>
  <w:num w:numId="7" w16cid:durableId="247931866">
    <w:abstractNumId w:val="2"/>
  </w:num>
  <w:num w:numId="8" w16cid:durableId="1809013463">
    <w:abstractNumId w:val="1"/>
  </w:num>
  <w:num w:numId="9" w16cid:durableId="82189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46C96"/>
    <w:rsid w:val="0015074B"/>
    <w:rsid w:val="0029639D"/>
    <w:rsid w:val="00326F90"/>
    <w:rsid w:val="003E5516"/>
    <w:rsid w:val="007651F1"/>
    <w:rsid w:val="00925ACF"/>
    <w:rsid w:val="00AA1D8D"/>
    <w:rsid w:val="00B47730"/>
    <w:rsid w:val="00CB0664"/>
    <w:rsid w:val="00CB6DE8"/>
    <w:rsid w:val="00DC5CD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426427"/>
  <w14:defaultImageDpi w14:val="300"/>
  <w15:docId w15:val="{481710D4-11CE-45EA-A317-BF8BC8FF6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914</Words>
  <Characters>521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11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hmed Alduais</cp:lastModifiedBy>
  <cp:revision>4</cp:revision>
  <dcterms:created xsi:type="dcterms:W3CDTF">2013-12-23T23:15:00Z</dcterms:created>
  <dcterms:modified xsi:type="dcterms:W3CDTF">2025-09-06T15:51:00Z</dcterms:modified>
  <cp:category/>
</cp:coreProperties>
</file>